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1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Differential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intensit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top 10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proteins </w:t>
      </w:r>
      <w:r>
        <w:rPr>
          <w:rFonts w:ascii="Times New Roman" w:hAnsi="Times New Roman" w:cs="Times New Roman"/>
          <w:b/>
          <w:bCs/>
          <w:sz w:val="18"/>
          <w:szCs w:val="18"/>
        </w:rPr>
        <w:t>in TROP2 immune complex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es measured by mass spectrometry.</w:t>
      </w:r>
    </w:p>
    <w:tbl>
      <w:tblPr>
        <w:tblStyle w:val="2"/>
        <w:tblW w:w="62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296"/>
        <w:gridCol w:w="1296"/>
        <w:gridCol w:w="12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nsity T-01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nsity T-02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nsity T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RO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E+11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4E+10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92E+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P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81E+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2E+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5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LA-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0E+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7E+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8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PLOD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E+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E+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8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MX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53E+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E+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PM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0E+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4E+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9E+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K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5E+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2E+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52E+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RO1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7E+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8E+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4E+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SPA1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0E+0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9E+0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6E+07</w:t>
            </w:r>
          </w:p>
        </w:tc>
      </w:tr>
      <w:tr>
        <w:trPr>
          <w:trHeight w:val="312" w:hRule="atLeast"/>
        </w:trPr>
        <w:tc>
          <w:tcPr>
            <w:tcW w:w="2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PRE1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2E+07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9E+07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2E+07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  <w:bookmarkStart w:id="2" w:name="_GoBack"/>
      <w:bookmarkEnd w:id="2"/>
    </w:p>
    <w:p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pPr w:leftFromText="180" w:rightFromText="180" w:vertAnchor="page" w:horzAnchor="margin" w:tblpY="2248"/>
        <w:tblW w:w="35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080"/>
        <w:gridCol w:w="1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OD2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RO1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I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R3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GALS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DR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AM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GF2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CDH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M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2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Differential expressions of top 10 genes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betwee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primary CRC and </w:t>
      </w:r>
      <w:bookmarkStart w:id="0" w:name="OLE_LINK1"/>
      <w:bookmarkStart w:id="1" w:name="OLE_LINK2"/>
      <w:r>
        <w:rPr>
          <w:rFonts w:hint="eastAsia" w:ascii="Times New Roman" w:hAnsi="Times New Roman" w:cs="Times New Roman"/>
          <w:b/>
          <w:bCs/>
          <w:sz w:val="18"/>
          <w:szCs w:val="18"/>
        </w:rPr>
        <w:t>second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CRC</w:t>
      </w:r>
      <w:bookmarkEnd w:id="0"/>
      <w:bookmarkEnd w:id="1"/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2435E7"/>
    <w:rsid w:val="0FAA7CEA"/>
    <w:rsid w:val="669C2CA4"/>
    <w:rsid w:val="732F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01:53:00Z</dcterms:created>
  <dc:creator>admin</dc:creator>
  <cp:lastModifiedBy>淡</cp:lastModifiedBy>
  <dcterms:modified xsi:type="dcterms:W3CDTF">2021-06-02T09:4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9943E1131D6496DB4047CB054C4CCF3</vt:lpwstr>
  </property>
</Properties>
</file>